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7F9AD" w14:textId="77777777" w:rsidR="00393EEE" w:rsidRPr="00FE10F9" w:rsidRDefault="00393EEE" w:rsidP="00393EEE">
      <w:pPr>
        <w:rPr>
          <w:rFonts w:ascii="Times New Roman" w:hAnsi="Times New Roman" w:cs="Times New Roman"/>
          <w:b/>
          <w:bCs/>
        </w:rPr>
      </w:pPr>
      <w:r w:rsidRPr="00FE10F9">
        <w:rPr>
          <w:rFonts w:ascii="Times New Roman" w:hAnsi="Times New Roman" w:cs="Times New Roman"/>
          <w:b/>
          <w:bCs/>
        </w:rPr>
        <w:t>Supplementary Methods</w:t>
      </w:r>
    </w:p>
    <w:p w14:paraId="3F821313" w14:textId="77777777" w:rsidR="00393EEE" w:rsidRPr="00FE10F9" w:rsidRDefault="00393EEE" w:rsidP="00393EEE">
      <w:pPr>
        <w:rPr>
          <w:rFonts w:ascii="Times New Roman" w:hAnsi="Times New Roman" w:cs="Times New Roman"/>
        </w:rPr>
      </w:pPr>
    </w:p>
    <w:p w14:paraId="7C22A6B3" w14:textId="77777777" w:rsidR="00393EEE" w:rsidRPr="00FE10F9" w:rsidRDefault="00393EEE" w:rsidP="00393EEE">
      <w:pPr>
        <w:spacing w:line="480" w:lineRule="auto"/>
        <w:rPr>
          <w:rFonts w:ascii="Times New Roman" w:hAnsi="Times New Roman" w:cs="Times New Roman"/>
          <w:i/>
          <w:iCs/>
        </w:rPr>
      </w:pPr>
      <w:r w:rsidRPr="00FE10F9">
        <w:rPr>
          <w:rFonts w:ascii="Times New Roman" w:hAnsi="Times New Roman" w:cs="Times New Roman"/>
          <w:i/>
          <w:iCs/>
        </w:rPr>
        <w:t>General cognitive function</w:t>
      </w:r>
    </w:p>
    <w:p w14:paraId="58622952" w14:textId="77777777" w:rsidR="00393EEE" w:rsidRPr="00FE10F9" w:rsidRDefault="00393EEE" w:rsidP="00393EEE">
      <w:pPr>
        <w:spacing w:line="480" w:lineRule="auto"/>
        <w:ind w:firstLine="720"/>
        <w:rPr>
          <w:rFonts w:ascii="Times New Roman" w:hAnsi="Times New Roman" w:cs="Times New Roman"/>
        </w:rPr>
      </w:pPr>
      <w:r w:rsidRPr="00FE10F9">
        <w:rPr>
          <w:rFonts w:ascii="Times New Roman" w:hAnsi="Times New Roman" w:cs="Times New Roman"/>
        </w:rPr>
        <w:t>The following four cognitive domains were evaluated a year after Phase II, on average, as part of GMBI</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PFEXK4Kl","properties":{"formattedCitation":"(62,63)","plainCitation":"(62,63)","noteIndex":0},"citationItems":[{"id":208,"uris":["http://zotero.org/users/2758538/items/8NN3LXR9"],"itemData":{"id":208,"type":"book","abstract":"Well-known as the \"bible\" in its field, this text/reference has been thoroughly revised and updated by a team of internationally recognized and clinically experienced neuropsychologists. Drawing on their diverse interests, they provide authoritative, broad-based, and in-depth coverage of current research and clinical practice in neuropsychology. They have not, however, changed the book's overall organization. The first eight chapters present the knowledge base for understanding the principles and practice of patient-oriented, hypothesis-testing neuropsychological assessment. The last 12 chapters review nearly all tests and assessment techniques discussed in previous editions plus many new ones and recent revisions of older tests. The extent of the updating is apparent from the fact that approximately half of the more than 7,000 references cited appeared since the last edition was published.Many new topics relevant to current assessment practices have been added to the 4th edition. The chapter on examination procedures, for example, now contains sections on cognitive functioning in pain and PTSD patients. The chapter on brain disorders includes new material on electrical/lighting injuries, migraine, Alzheimer's disease and other dementing disorders, and both medical and psychological treatments. The discussion of assessment procedures has been updated throughout to cover recently published test batteries used in general neuropsychological assessment (e.g., mental abilities, memory), newly developed batteries for specific issues (e.g., frontal lobe evaluation), and recent research on older neuropsychological assessment batteries. The fully revised chapter on assessing response bias describes and evaluates more than 60 tests, test combinations, and other measures for detecting questionable effort within the context of forensic neuropsychological assessment.","ISBN":"978-0-19-511121-7","language":"en","note":"Google-Books-ID: FroDVkVKA2EC","number-of-pages":"1038","publisher":"Oxford University Press","source":"Google Books","title":"Neuropsychological Assessment","author":[{"family":"Lezak","given":"Professor of Neurology Psychiatry and Neurosurgery Muriel D."},{"family":"Lezak","given":"Muriel Deutsch"},{"family":"Howieson","given":"Associate Professor of Neurology and Psychiatry Diane B."},{"family":"Howieson","given":"Diane B."},{"family":"Loring","given":"Professor of Neurology David W."},{"family":"Loring","given":"David W."},{"family":"Fischer","given":"Jill S."}],"issued":{"date-parts":[["2004"]]}}},{"id":392,"uris":["http://zotero.org/users/2758538/items/2HREFC5L"],"itemData":{"id":392,"type":"article-journal","container-title":"Edited by Amit Agrawal","page":"39","title":"Shared Genetic Effects among Measures of Cognitive Function and Leukoaraiosis","author":[{"family":"Smith","given":"Jennifer A"},{"family":"Mosley Jr","given":"Thomas H"},{"family":"Turner","given":"Stephen T"},{"family":"Kardia","given":"Sharon LR"}],"issued":{"date-parts":[["2012"]]}}}],"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62,63)</w:t>
      </w:r>
      <w:r w:rsidRPr="00FE10F9">
        <w:rPr>
          <w:rFonts w:ascii="Times New Roman" w:hAnsi="Times New Roman" w:cs="Times New Roman"/>
        </w:rPr>
        <w:fldChar w:fldCharType="end"/>
      </w:r>
      <w:r>
        <w:rPr>
          <w:rFonts w:ascii="Times New Roman" w:hAnsi="Times New Roman" w:cs="Times New Roman"/>
        </w:rPr>
        <w:t>:</w:t>
      </w:r>
    </w:p>
    <w:p w14:paraId="48D81837" w14:textId="77777777" w:rsidR="00393EEE" w:rsidRPr="00FE10F9" w:rsidRDefault="00393EEE" w:rsidP="00393EEE">
      <w:pPr>
        <w:pStyle w:val="ListParagraph"/>
        <w:numPr>
          <w:ilvl w:val="0"/>
          <w:numId w:val="1"/>
        </w:numPr>
        <w:spacing w:line="480" w:lineRule="auto"/>
        <w:ind w:left="360"/>
        <w:rPr>
          <w:rFonts w:ascii="Times New Roman" w:hAnsi="Times New Roman" w:cs="Times New Roman"/>
        </w:rPr>
      </w:pPr>
      <w:r w:rsidRPr="00FE10F9">
        <w:rPr>
          <w:rFonts w:ascii="Times New Roman" w:hAnsi="Times New Roman" w:cs="Times New Roman"/>
        </w:rPr>
        <w:t xml:space="preserve">The Weschler Adult Intelligence Scale-Revised: Digit Symbol Substitution Test (DSST) measured complex visual attention, </w:t>
      </w:r>
      <w:proofErr w:type="gramStart"/>
      <w:r w:rsidRPr="00FE10F9">
        <w:rPr>
          <w:rFonts w:ascii="Times New Roman" w:hAnsi="Times New Roman" w:cs="Times New Roman"/>
        </w:rPr>
        <w:t>sustained</w:t>
      </w:r>
      <w:proofErr w:type="gramEnd"/>
      <w:r w:rsidRPr="00FE10F9">
        <w:rPr>
          <w:rFonts w:ascii="Times New Roman" w:hAnsi="Times New Roman" w:cs="Times New Roman"/>
        </w:rPr>
        <w:t xml:space="preserve"> and focused concentration, response speed and visuomotor coordination. The DSST measures executive function of working memory</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sO5TWXbk","properties":{"formattedCitation":"(64)","plainCitation":"(64)","noteIndex":0},"citationItems":[{"id":235,"uris":["http://zotero.org/users/2758538/items/4YGWI6ZU"],"itemData":{"id":235,"type":"article-journal","abstract":"Purpose/Background\nDevelopment of the Digit Symbol Substitution Test (DSST) was initiated over a century ago as an experimental tool to understand human associative learning. Its clinical utility, owing to its brevity and high discriminant validity, was first recognized in the 1940s, and now the DSST is among the most commonly used tests in clinical neuropsychology.\n\nMethods\nSpecific studies and articles were reviewed to illustrate what the test measures, to evaluate its sensitivity to change, and to discuss its use in clinical practice.\n\nResults\nThe DSST is a valid and sensitive measure of cognitive dysfunction impacted by many domains. Performance on the DSST correlates with real-world functional outcomes (eg, the ability to accomplish everyday tasks) and recovery from functional disability in a range of psychiatric conditions including schizophrenia and major depressive disorder. Importantly, the DSST has been demonstrated to be sensitive to changes in cognitive functioning in patients with major depressive disorder and offers promise as a clinical decision-making tool for monitoring treatment effects in this and other disorders affecting cognition.\n\nImplications/Conclusions\nThe DSST is sensitive to the presence of cognitive dysfunction as well as to change in cognitive function across a wide range of clinical populations but has low specificity to determine exactly which cognitive domain has been affected. However, the DSST offers a practical and effective method to monitor cognitive functions over time in clinical practice.","container-title":"Journal of Clinical Psychopharmacology","DOI":"10.1097/JCP.0000000000000941","ISSN":"0271-0749","issue":"5","journalAbbreviation":"J Clin Psychopharmacol","note":"PMID: 30124583\nPMCID: PMC6291255","page":"513-519","source":"PubMed Central","title":"Digit Symbol Substitution Test","volume":"38","author":[{"family":"Jaeger","given":"Judith"}],"issued":{"date-parts":[["2018",10]]}}}],"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64)</w:t>
      </w:r>
      <w:r w:rsidRPr="00FE10F9">
        <w:rPr>
          <w:rFonts w:ascii="Times New Roman" w:hAnsi="Times New Roman" w:cs="Times New Roman"/>
        </w:rPr>
        <w:fldChar w:fldCharType="end"/>
      </w:r>
      <w:r>
        <w:rPr>
          <w:rFonts w:ascii="Times New Roman" w:hAnsi="Times New Roman" w:cs="Times New Roman"/>
        </w:rPr>
        <w:t>.</w:t>
      </w:r>
      <w:r w:rsidRPr="00FE10F9">
        <w:rPr>
          <w:rFonts w:ascii="Times New Roman" w:hAnsi="Times New Roman" w:cs="Times New Roman"/>
        </w:rPr>
        <w:t xml:space="preserve"> In this test, participants matched symbols to numbers according to a key located at the top of the page. The DSST score comprised the number of symbols correctly matched within 90 seconds. Scores ranged from 3 symbols to 88 symbols correctly matched within 90 seconds.</w:t>
      </w:r>
    </w:p>
    <w:p w14:paraId="2525BF43" w14:textId="77777777" w:rsidR="00393EEE" w:rsidRPr="00FE10F9" w:rsidRDefault="00393EEE" w:rsidP="00393EEE">
      <w:pPr>
        <w:pStyle w:val="ListParagraph"/>
        <w:numPr>
          <w:ilvl w:val="0"/>
          <w:numId w:val="1"/>
        </w:numPr>
        <w:spacing w:line="480" w:lineRule="auto"/>
        <w:ind w:left="360"/>
        <w:rPr>
          <w:rFonts w:ascii="Times New Roman" w:hAnsi="Times New Roman" w:cs="Times New Roman"/>
        </w:rPr>
      </w:pPr>
      <w:r w:rsidRPr="00FE10F9">
        <w:rPr>
          <w:rFonts w:ascii="Times New Roman" w:hAnsi="Times New Roman" w:cs="Times New Roman"/>
        </w:rPr>
        <w:t xml:space="preserve">The Controlled Oral Word Association Test (COWA-FAS) tested for verbal fluency (phonetic association) and language. This test requires participants to name as many animals as possible that start with the letters F, A, and S in 1 minute. The score consisted of the total number of admissible animal names generated. </w:t>
      </w:r>
    </w:p>
    <w:p w14:paraId="3427398B" w14:textId="77777777" w:rsidR="00393EEE" w:rsidRPr="00FE10F9" w:rsidRDefault="00393EEE" w:rsidP="00393EEE">
      <w:pPr>
        <w:pStyle w:val="ListParagraph"/>
        <w:numPr>
          <w:ilvl w:val="0"/>
          <w:numId w:val="1"/>
        </w:numPr>
        <w:spacing w:line="480" w:lineRule="auto"/>
        <w:ind w:left="360"/>
        <w:rPr>
          <w:rFonts w:ascii="Times New Roman" w:hAnsi="Times New Roman" w:cs="Times New Roman"/>
        </w:rPr>
      </w:pPr>
      <w:r w:rsidRPr="00FE10F9">
        <w:rPr>
          <w:rFonts w:ascii="Times New Roman" w:hAnsi="Times New Roman" w:cs="Times New Roman"/>
        </w:rPr>
        <w:t xml:space="preserve">The Rey Auditory Verbal Learning Test (RAVLT) measured delayed recall, relating to the cognitive functions of new learning, immediate memory span and vulnerability to interference in learning and recognition memory. Its score was determined by the number of words recalled after a 30-minute delay. Scores ranged from 0 to 15. </w:t>
      </w:r>
    </w:p>
    <w:p w14:paraId="5FD758EB" w14:textId="77777777" w:rsidR="00393EEE" w:rsidRPr="00FE10F9" w:rsidRDefault="00393EEE" w:rsidP="00393EEE">
      <w:pPr>
        <w:pStyle w:val="ListParagraph"/>
        <w:numPr>
          <w:ilvl w:val="0"/>
          <w:numId w:val="1"/>
        </w:numPr>
        <w:spacing w:line="480" w:lineRule="auto"/>
        <w:ind w:left="360"/>
        <w:rPr>
          <w:rFonts w:ascii="Times New Roman" w:hAnsi="Times New Roman" w:cs="Times New Roman"/>
        </w:rPr>
      </w:pPr>
      <w:r w:rsidRPr="00FE10F9">
        <w:rPr>
          <w:rFonts w:ascii="Times New Roman" w:hAnsi="Times New Roman" w:cs="Times New Roman"/>
        </w:rPr>
        <w:t xml:space="preserve">The Trail Making Test A (TMTA) evaluated visual conceptual tracking as participants need to connect a set of 25 circles quickly and accurately. TMTA provides information on the cognitive functions of visual search, scanning, processing speed and executive functions. The natural logarithm of seconds to completion for the task was used and recoded so that higher scores indicate better cognitive function. The maximum was 240 seconds to complete. </w:t>
      </w:r>
    </w:p>
    <w:p w14:paraId="637B1DE3" w14:textId="77777777" w:rsidR="00393EEE" w:rsidRPr="00FE10F9" w:rsidRDefault="00393EEE" w:rsidP="00393EEE">
      <w:pPr>
        <w:rPr>
          <w:rFonts w:ascii="Times New Roman" w:hAnsi="Times New Roman" w:cs="Times New Roman"/>
          <w:i/>
          <w:iCs/>
        </w:rPr>
      </w:pPr>
      <w:r w:rsidRPr="00FE10F9">
        <w:rPr>
          <w:rFonts w:ascii="Times New Roman" w:hAnsi="Times New Roman" w:cs="Times New Roman"/>
          <w:i/>
          <w:iCs/>
        </w:rPr>
        <w:lastRenderedPageBreak/>
        <w:t>Neighborhood environment</w:t>
      </w:r>
      <w:r w:rsidRPr="00FE10F9">
        <w:rPr>
          <w:rFonts w:ascii="Times New Roman" w:hAnsi="Times New Roman" w:cs="Times New Roman"/>
        </w:rPr>
        <w:t xml:space="preserve"> </w:t>
      </w:r>
      <w:r w:rsidRPr="00FE10F9">
        <w:rPr>
          <w:rFonts w:ascii="Times New Roman" w:hAnsi="Times New Roman" w:cs="Times New Roman"/>
          <w:i/>
          <w:iCs/>
        </w:rPr>
        <w:t>exposures</w:t>
      </w:r>
    </w:p>
    <w:p w14:paraId="05368A99" w14:textId="77777777" w:rsidR="00393EEE" w:rsidRPr="00FE10F9" w:rsidRDefault="00393EEE" w:rsidP="00393EEE">
      <w:pPr>
        <w:rPr>
          <w:rFonts w:ascii="Times New Roman" w:hAnsi="Times New Roman" w:cs="Times New Roman"/>
        </w:rPr>
      </w:pPr>
    </w:p>
    <w:p w14:paraId="186FD019" w14:textId="77777777" w:rsidR="00393EEE" w:rsidRPr="00FE10F9" w:rsidRDefault="00393EEE" w:rsidP="00393EEE">
      <w:pPr>
        <w:pStyle w:val="ListParagraph"/>
        <w:numPr>
          <w:ilvl w:val="0"/>
          <w:numId w:val="2"/>
        </w:numPr>
        <w:rPr>
          <w:rFonts w:ascii="Times New Roman" w:hAnsi="Times New Roman" w:cs="Times New Roman"/>
        </w:rPr>
      </w:pPr>
      <w:r w:rsidRPr="00FE10F9">
        <w:rPr>
          <w:rFonts w:ascii="Times New Roman" w:hAnsi="Times New Roman" w:cs="Times New Roman"/>
        </w:rPr>
        <w:t>GIS-based measures</w:t>
      </w:r>
    </w:p>
    <w:p w14:paraId="148F119F" w14:textId="77777777" w:rsidR="00393EEE" w:rsidRPr="00FE10F9" w:rsidRDefault="00393EEE" w:rsidP="00393EEE">
      <w:pPr>
        <w:rPr>
          <w:rFonts w:ascii="Times New Roman" w:hAnsi="Times New Roman" w:cs="Times New Roman"/>
        </w:rPr>
      </w:pPr>
    </w:p>
    <w:p w14:paraId="4FA3BFA0" w14:textId="77777777" w:rsidR="00393EEE" w:rsidRPr="00FE10F9" w:rsidRDefault="00393EEE" w:rsidP="00393EEE">
      <w:pPr>
        <w:spacing w:line="480" w:lineRule="auto"/>
        <w:ind w:firstLine="720"/>
        <w:rPr>
          <w:rFonts w:ascii="Times New Roman" w:hAnsi="Times New Roman" w:cs="Times New Roman"/>
        </w:rPr>
      </w:pPr>
      <w:r w:rsidRPr="00FE10F9">
        <w:rPr>
          <w:rFonts w:ascii="Times New Roman" w:hAnsi="Times New Roman" w:cs="Times New Roman"/>
        </w:rPr>
        <w:t>Population densities of recreational, social, and healthy food environments were derived from GIS</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a18kceqagt7","properties":{"formattedCitation":"(84)","plainCitation":"(84)","noteIndex":0},"citationItems":[{"id":153,"uris":["http://zotero.org/users/2758538/items/XWSWCYHP"],"itemData":{"id":153,"type":"book","publisher":"Esri Redlands","title":"Using ArcGIS geostatistical analyst","volume":"380","author":[{"family":"Johnston","given":"Kevin"},{"family":"Ver Hoef","given":"Jay M."},{"family":"Krivoruchko","given":"Konstantin"},{"family":"Lucas","given":"Neil"}],"issued":{"date-parts":[["2001"]]}}}],"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84)</w:t>
      </w:r>
      <w:r w:rsidRPr="00FE10F9">
        <w:rPr>
          <w:rFonts w:ascii="Times New Roman" w:hAnsi="Times New Roman" w:cs="Times New Roman"/>
        </w:rPr>
        <w:fldChar w:fldCharType="end"/>
      </w:r>
      <w:r w:rsidRPr="00FE10F9">
        <w:rPr>
          <w:rFonts w:ascii="Times New Roman" w:hAnsi="Times New Roman" w:cs="Times New Roman"/>
        </w:rPr>
        <w:t xml:space="preserve"> data using Dun and Bradstreet data as compiled by Walls and Associates in the National Establishment Series (NETS) database</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a1q71ln16ir","properties":{"formattedCitation":"(81)","plainCitation":"(81)","noteIndex":0},"citationItems":[{"id":297,"uris":["http://zotero.org/users/2758538/items/RWVPTJYA"],"itemData":{"id":297,"type":"book","publisher":"Walls &amp; Associates Oakland","title":"National establishment time-series (nets) database","author":[{"family":"Associates","given":"Walls &amp;"}],"issued":{"date-parts":[["2014"]]}}}],"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81)</w:t>
      </w:r>
      <w:r w:rsidRPr="00FE10F9">
        <w:rPr>
          <w:rFonts w:ascii="Times New Roman" w:hAnsi="Times New Roman" w:cs="Times New Roman"/>
        </w:rPr>
        <w:fldChar w:fldCharType="end"/>
      </w:r>
      <w:r w:rsidRPr="00FE10F9">
        <w:rPr>
          <w:rFonts w:ascii="Times New Roman" w:hAnsi="Times New Roman" w:cs="Times New Roman"/>
        </w:rPr>
        <w:t xml:space="preserve"> for 1996-2015. Addresses were geocoded using the </w:t>
      </w:r>
      <w:proofErr w:type="spellStart"/>
      <w:r w:rsidRPr="00FE10F9">
        <w:rPr>
          <w:rFonts w:ascii="Times New Roman" w:hAnsi="Times New Roman" w:cs="Times New Roman"/>
        </w:rPr>
        <w:t>TeleAtlas</w:t>
      </w:r>
      <w:proofErr w:type="spellEnd"/>
      <w:r w:rsidRPr="00FE10F9">
        <w:rPr>
          <w:rFonts w:ascii="Times New Roman" w:hAnsi="Times New Roman" w:cs="Times New Roman"/>
        </w:rPr>
        <w:t xml:space="preserve"> EZ-Locate web-based geocoding software (Tele Atlas North America, Inc., Lebanon, New Hampshire). NETS yearly datasets were categorized based on Standard Industrial Classification (SIC) codes. Densities per square mile were created for 0.5-,1-, and 3-mile buffers around the home addresses of GENOA participants at Phase I using ArcGIS V.9.3 (ESRI, Inc., Redlands, California)</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a1ag2d4ce86","properties":{"formattedCitation":"(82,83)","plainCitation":"(82,83)","noteIndex":0},"citationItems":[{"id":294,"uris":["http://zotero.org/users/2758538/items/C45IYAB2"],"itemData":{"id":294,"type":"article-journal","container-title":"CA: Environmental Systems Research Institute","title":"Redlands","author":[{"family":"Desktop","given":"ESRI ArcGIS"}],"issued":{"date-parts":[["2011"]]}}},{"id":295,"uris":["http://zotero.org/users/2758538/items/IQHK8FWB"],"itemData":{"id":295,"type":"book","ISBN":"1-315-14091-8","publisher":"Routledge","title":"Density estimation for statistics and data analysis","author":[{"family":"Silverman","given":"Bernard W."}],"issued":{"date-parts":[["2018"]]}}}],"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82,83)</w:t>
      </w:r>
      <w:r w:rsidRPr="00FE10F9">
        <w:rPr>
          <w:rFonts w:ascii="Times New Roman" w:hAnsi="Times New Roman" w:cs="Times New Roman"/>
        </w:rPr>
        <w:fldChar w:fldCharType="end"/>
      </w:r>
      <w:r>
        <w:rPr>
          <w:rFonts w:ascii="Times New Roman" w:hAnsi="Times New Roman" w:cs="Times New Roman"/>
        </w:rPr>
        <w:t>.</w:t>
      </w:r>
      <w:r w:rsidRPr="00FE10F9">
        <w:rPr>
          <w:rFonts w:ascii="Times New Roman" w:hAnsi="Times New Roman" w:cs="Times New Roman"/>
        </w:rPr>
        <w:t xml:space="preserve"> Densities were calculated using two approaches: 1) simple densities per square mile within the buffer region and 2) kernel densities per square mile within the buffer region, with greater weighting towards resources located closer to the home of a participant. Total density scores by category were created by adding together densities from each type of establishment.</w:t>
      </w:r>
    </w:p>
    <w:p w14:paraId="57FB462C" w14:textId="77777777" w:rsidR="00393EEE" w:rsidRPr="00FE10F9" w:rsidRDefault="00393EEE" w:rsidP="00393EEE">
      <w:pPr>
        <w:spacing w:line="480" w:lineRule="auto"/>
        <w:ind w:firstLine="720"/>
        <w:rPr>
          <w:rFonts w:ascii="Times New Roman" w:hAnsi="Times New Roman" w:cs="Times New Roman"/>
        </w:rPr>
      </w:pPr>
      <w:r w:rsidRPr="00FE10F9">
        <w:rPr>
          <w:rFonts w:ascii="Times New Roman" w:hAnsi="Times New Roman" w:cs="Times New Roman"/>
        </w:rPr>
        <w:t>For each participant, we estimated the densities for the following destinations: fast-food restaurants (chain and non-chain), total physical activity facilities, total social engagement destinations, and alcohol outlets. Summary density measures were also created for densities of unfavorable food stores (with and without alcohol), healthy (favorable) food stores, popular walking destinations, and total food stores.</w:t>
      </w:r>
    </w:p>
    <w:p w14:paraId="5DBFF926" w14:textId="77777777" w:rsidR="00393EEE" w:rsidRPr="00FE10F9" w:rsidRDefault="00393EEE" w:rsidP="00393EEE">
      <w:pPr>
        <w:spacing w:line="480" w:lineRule="auto"/>
        <w:ind w:firstLine="720"/>
        <w:rPr>
          <w:rFonts w:ascii="Times New Roman" w:hAnsi="Times New Roman" w:cs="Times New Roman"/>
        </w:rPr>
      </w:pPr>
      <w:r w:rsidRPr="00FE10F9">
        <w:rPr>
          <w:rFonts w:ascii="Times New Roman" w:hAnsi="Times New Roman" w:cs="Times New Roman"/>
        </w:rPr>
        <w:t xml:space="preserve">Fast food restaurants are places that specialize in low preparation time foods that are eaten cafeteria-style or take-away (SIC #581203, except for coffee shops (#58120304)). Physical activity facilities measure was created using 114 SIC codes consisting of the recreational and physical activity establishments such as indoor conditioning, dance, bowling, golf, team and </w:t>
      </w:r>
      <w:r w:rsidRPr="00FE10F9">
        <w:rPr>
          <w:rFonts w:ascii="Times New Roman" w:hAnsi="Times New Roman" w:cs="Times New Roman"/>
        </w:rPr>
        <w:lastRenderedPageBreak/>
        <w:t>racquet sports, and water activities derived from lists used in previous studies</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a2kvlmnc1mi","properties":{"formattedCitation":"(30,31)","plainCitation":"(30,31)","noteIndex":0},"citationItems":[{"id":204,"uris":["http://zotero.org/users/2758538/items/KSNSCZ4D"],"itemData":{"id":204,"type":"article-journal","abstract":"BACKGROUND: A significant number of American youth do not participate in sufficient levels of physical activity.\nMETHODS: This article reports the association between the availability of commercial physical activity-related facilities and self-reported physical activity behavior among United States adolescents. Geographic identifiers at the ZIP-code level were used to combine repeated cross-sections of individual-level data on 8th-, 10th-, and 12th-grade adolescents from the Monitoring the Future (MTF) Survey with external commercial physical activity-related facility outlet density measures obtained from business lists from Dun and Bradstreet for the years 1997 through 2003. The estimation samples based on questions from different survey forms included a total of 195,702 observations on which information on physical activity (sports, athletics, or exercise) was available and 58,876 observations on which information on vigorous exercise behavior was available.\nRESULTS: The results showed a statistically significant but very small association between local-area per capita availability of commercial physical activity-related facilities and physical activity behavior among U.S. adolescents. An additional local-area facility per 10,000 capita was associated with only a 0.22 percentage point increase in frequent vigorous exercise among the full sample of adolescents. By gender and grade level, the study found significant associations among female and older students: increasing availability from a low (1 facility) to a high (8 facilities) number of local-area facilities was associated with a 6.6% and 9.0% increase in frequent physical activity and frequent vigorous exercise among 12th-grade girls, respectively, and a 6.4% increase in frequent vigorous exercise among 12th-grade boys.\nCONCLUSIONS: Improving the availability of commercial physical activity-related opportunities among underserved populations may help to increase activity levels among older adolescents and girls.","container-title":"American Journal of Preventive Medicine","DOI":"10.1016/j.amepre.2007.07.002","ISSN":"0749-3797","issue":"4 Suppl","journalAbbreviation":"Am J Prev Med","language":"eng","note":"PMID: 17884577","page":"S292-300","source":"PubMed","title":"The availability of local-area commercial physical activity-related facilities and physical activity among adolescents","volume":"33","author":[{"family":"Powell","given":"Lisa M."},{"family":"Chaloupka","given":"Frank J."},{"family":"Slater","given":"Sandy J."},{"family":"Johnston","given":"Lloyd D."},{"family":"O'Malley","given":"Patrick M."}],"issued":{"date-parts":[["2007",10]]}}},{"id":240,"uris":["http://zotero.org/users/2758538/items/XA6LD963"],"itemData":{"id":240,"type":"article-journal","abstract":"CONTEXT: Environmental factors are suggested to play a major role in physical activity (PA) and other obesity-related behaviors, yet there is no national research on the relationship between disparity in access to recreational facilities and additional impact on PA and overweight patterns in US adolescents.\nOBJECTIVE: In a nationally representative cohort, we sought to assess the geographic and social distribution of PA facilities and how disparity in access might underlie population-level PA and overweight patterns.\nDESIGN, SETTING, AND PARTICIPANTS: Residential locations of US adolescents in wave I (1994-1995) of the National Longitudinal Study of Adolescent Health (N = 20745) were geocoded, and a 8.05-km buffer around each residence was drawn (N = 42857 census-block groups [19% of US block groups]). PA facilities, measured by national databases and satellite data, were linked with Geographic Information Systems technology to each respondent. Logistic-regression analyses tested the relationship of PA-related facilities with block-group socioeconomic status (SES) (at the community level) and the subsequent association of facilities with overweight and PA (at the individual level), controlling for population density.\nMAIN OUTCOME MEASURES: Outcome measures were overweight (BMI &gt; or = 95th percentile of the Centers for Disease Control and Prevention/National Center for Health Statistics growth curves) and achievement of &gt; or = 5 bouts per week of moderate-vigorous PA.\nRESULTS: Higher-SES block groups had a significantly greater relative odds of having 1 or more facilities. Low-SES and high-minority block groups were less likely to have facilities. Relative to zero facilities per block group, an increasing number of facilities was associated with decreased overweight and increased relative odds of achieving &gt; or = 5 bouts per week of moderate-vigorous PA.\nCONCLUSIONS: Lower-SES and high-minority block groups had reduced access to facilities, which in turn was associated with decreased PA and increased overweight. Inequality in availability of PA facilities may contribute to ethnic and SES disparities in PA and overweight patterns.","container-title":"Pediatrics","DOI":"10.1542/peds.2005-0058","ISSN":"1098-4275","issue":"2","journalAbbreviation":"Pediatrics","language":"eng","note":"PMID: 16452361","page":"417-424","source":"PubMed","title":"Inequality in the built environment underlies key health disparities in physical activity and obesity","volume":"117","author":[{"family":"Gordon-Larsen","given":"Penny"},{"family":"Nelson","given":"Melissa C."},{"family":"Page","given":"Phil"},{"family":"Popkin","given":"Barry M."}],"issued":{"date-parts":[["2006",2]]}}}],"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30,31)</w:t>
      </w:r>
      <w:r w:rsidRPr="00FE10F9">
        <w:rPr>
          <w:rFonts w:ascii="Times New Roman" w:hAnsi="Times New Roman" w:cs="Times New Roman"/>
        </w:rPr>
        <w:fldChar w:fldCharType="end"/>
      </w:r>
      <w:r>
        <w:rPr>
          <w:rFonts w:ascii="Times New Roman" w:hAnsi="Times New Roman" w:cs="Times New Roman"/>
        </w:rPr>
        <w:t>.</w:t>
      </w:r>
      <w:r w:rsidRPr="00FE10F9">
        <w:rPr>
          <w:rFonts w:ascii="Times New Roman" w:hAnsi="Times New Roman" w:cs="Times New Roman"/>
        </w:rPr>
        <w:t xml:space="preserve"> Healthy food availability was defined using healthy food stores such as fruit and vegetable markets (SIC #5431) and supermarkets (grocery stores (SIC #5411) with at least $2 million in annual sales or at least 25 employees or name being on standardized supermarket chain name lists as described in other studies)</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a2i2r607kqi","properties":{"formattedCitation":"(29)","plainCitation":"(29)","noteIndex":0},"citationItems":[{"id":261,"uris":["http://zotero.org/users/2758538/items/DC5J3YZT"],"itemData":{"id":261,"type":"article-journal","container-title":"Health &amp; place","issue":"6","note":"ISBN: 1353-8292\npublisher: Elsevier","page":"1341-1347","title":"Improving retrospective characterization of the food environment for a large region in the United States during a historic time period","volume":"18","author":[{"family":"Auchincloss","given":"Amy H."},{"family":"Moore","given":"Kari AB"},{"family":"Moore","given":"Latetia V."},{"family":"Roux","given":"Ana V. Diez"}],"issued":{"date-parts":[["2012"]]}}}],"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29)</w:t>
      </w:r>
      <w:r w:rsidRPr="00FE10F9">
        <w:rPr>
          <w:rFonts w:ascii="Times New Roman" w:hAnsi="Times New Roman" w:cs="Times New Roman"/>
        </w:rPr>
        <w:fldChar w:fldCharType="end"/>
      </w:r>
      <w:r>
        <w:rPr>
          <w:rFonts w:ascii="Times New Roman" w:hAnsi="Times New Roman" w:cs="Times New Roman"/>
        </w:rPr>
        <w:t>.</w:t>
      </w:r>
      <w:r w:rsidRPr="00FE10F9">
        <w:rPr>
          <w:rFonts w:ascii="Times New Roman" w:hAnsi="Times New Roman" w:cs="Times New Roman"/>
        </w:rPr>
        <w:t xml:space="preserve"> Social engagement destinations, consisting of places which promote social interaction, were derived from 430 SIC codes based on previous work</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a1s3lv7vve2","properties":{"formattedCitation":"(88,89)","plainCitation":"(88,89)","noteIndex":0},"citationItems":[{"id":293,"uris":["http://zotero.org/users/2758538/items/8RMJKNDN"],"itemData":{"id":293,"type":"article-journal","abstract":"Growing evidence supports a relationship between neighborhood-level characteristics and important health outcomes. One source of neighborhood data includes commercial databases integrated with geographic information systems to measure availability of certain types of businesses or destinations that may have either favorable or adverse effects on health outcomes; however, the quality of these data sources is generally unknown. This study assessed the concordance of two commercial databases for ascertaining the presence, locations, and characteristics of businesses. Businesses in the St. Louis, Missouri area were selected based on their four-digit Standard Industrial Classification (SIC) codes and classified into 14 business categories. Business listings in the two commercial databases were matched by standardized business name within specified distances. Concordance and coverage measures were calculated using capture–recapture methods for all businesses and by business type, with further stratification by census-tract-level population density, percent below poverty, and racial composition. For matched listings, distance between listings and agreement in four-digit SIC code, sales volume, and employee size were calculated. Overall, the percent agreement was 32% between the databases. Concordance and coverage estimates were lowest for health-care facilities and leisure/entertainment businesses; highest for popular walking destinations, eating places, and alcohol/tobacco establishments; and varied somewhat by population density. The mean distance (SD) between matched listings was 108.2 (179.0) m with varying levels of agreement in four-digit SIC (percent agreement = 84.6%), employee size (weighted kappa = 0.63), and sales volume (weighted kappa = 0.04). Researchers should cautiously interpret findings when using these commercial databases to yield measures of the neighborhood environment.","container-title":"Journal of Urban Health","DOI":"10.1007/s11524-010-9458-0","ISSN":"1468-2869","issue":"4","journalAbbreviation":"J Urban Health","language":"en","page":"713-725","source":"Springer Link","title":"Concordance of Commercial Data Sources for Neighborhood-Effects Studies","volume":"87","author":[{"family":"Hoehner","given":"Christine M."},{"family":"Schootman","given":"Mario"}],"issued":{"date-parts":[["2010",7,1]]}}},{"id":478,"uris":["http://zotero.org/users/2758538/items/J89MSJHN"],"itemData":{"id":478,"type":"article-journal","abstract":"Investments in neighborhood built environments could increase physical activity and overall health. Disproportionate distribution of these changes in advantaged neighborhoods could inflate health disparities. Little information exists on where changes are occurring. This paper aims to 1) identify changes in the built environment in neighborhoods and 2) investigate associations between high levels of change and sociodemographic characteristics. Using Geographic Information Systems, neighborhood land-use, local destinations (for walking, social engagement, and physical activity), and sociodemographics were characterized in 2000 and 2010 for seven U.S. cities. Linear and change on change models estimated associations of built environment changes with baseline (2000) and change (2010–2000) in sociodemographics. Spatial patterns were assessed using Global Moran's I to measure overall clustering of change and Local Moran's I to identify statistically significant clusters of high increases surrounded by high increases (HH). Sociodemographic characteristics were compared between HH cluster and other tracts using Analysis of Variance (ANOVA). We observed small land-use changes but increases in the destination types. Greater increases in destinations were associated with higher percentage non-Hispanic whites, percentage households with no vehicle, and median household income. Associations were present for both baseline sociodemographics and changes over time. Greater increases in destinations were associated with lower baseline percentage over 65 but higher increases in percentage over 65 between 2000 and 2010. Global Moran's indicated changes were spatially clustered. HH cluster tracts started with a higher percentage non-Hispanic whites and higher percentage of households without vehicles. Between 2000 and 2010, HH cluster tracts experienced increases in percent non-Hispanic white, greater increases in median household income, and larger decreases in percent of households without a vehicle. Changes in the built environment are occurring in neighborhoods across a diverse set of U.S. metropolitan areas, but are patterned such that they may lead to increased health disparities over time.","container-title":"Social Science &amp; Medicine","DOI":"10.1016/j.socscimed.2016.09.032","ISSN":"0277-9536","journalAbbreviation":"Social Science &amp; Medicine","language":"en","page":"97-105","source":"ScienceDirect","title":"How much are built environments changing, and where?: Patterns of change by neighborhood sociodemographic characteristics across seven U.S. metropolitan areas","title-short":"How much are built environments changing, and where?","volume":"169","author":[{"family":"Hirsch","given":"Jana A."},{"family":"Grengs","given":"Joe"},{"family":"Schulz","given":"Amy"},{"family":"Adar","given":"Sara D."},{"family":"Rodriguez","given":"Daniel A."},{"family":"Brines","given":"Shannon J."},{"family":"Diez Roux","given":"Ana V."}],"issued":{"date-parts":[["2016",11,1]]}}}],"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88,89)</w:t>
      </w:r>
      <w:r w:rsidRPr="00FE10F9">
        <w:rPr>
          <w:rFonts w:ascii="Times New Roman" w:hAnsi="Times New Roman" w:cs="Times New Roman"/>
        </w:rPr>
        <w:fldChar w:fldCharType="end"/>
      </w:r>
      <w:r>
        <w:rPr>
          <w:rFonts w:ascii="Times New Roman" w:hAnsi="Times New Roman" w:cs="Times New Roman"/>
        </w:rPr>
        <w:t>.</w:t>
      </w:r>
      <w:r w:rsidRPr="00FE10F9">
        <w:rPr>
          <w:rFonts w:ascii="Times New Roman" w:hAnsi="Times New Roman" w:cs="Times New Roman"/>
        </w:rPr>
        <w:t xml:space="preserve"> These SIC codes include locations such as beauty shops and barbers, sports entertainment, exercise facilities, amusements, libraries, museums and art galleries, religious organizations, eating and dining places. Alcohol outlets were identified as liquor stores and on-site drinking places (restaurants and nightclubs/bars)</w:t>
      </w:r>
      <w:r>
        <w:rPr>
          <w:rFonts w:ascii="Times New Roman" w:hAnsi="Times New Roman" w:cs="Times New Roman"/>
        </w:rPr>
        <w:t>.</w:t>
      </w:r>
    </w:p>
    <w:p w14:paraId="28C6079D" w14:textId="77777777" w:rsidR="00393EEE" w:rsidRPr="00FE10F9" w:rsidRDefault="00393EEE" w:rsidP="00393EEE">
      <w:pPr>
        <w:spacing w:line="480" w:lineRule="auto"/>
        <w:ind w:firstLine="720"/>
        <w:rPr>
          <w:rFonts w:ascii="Times New Roman" w:hAnsi="Times New Roman" w:cs="Times New Roman"/>
        </w:rPr>
      </w:pPr>
      <w:r w:rsidRPr="00FE10F9">
        <w:rPr>
          <w:rFonts w:ascii="Times New Roman" w:hAnsi="Times New Roman" w:cs="Times New Roman"/>
        </w:rPr>
        <w:t>Categories for favorable food stores consisted of supermarkets (chain and non-chain) and fruit and vegetable markets. Unfavorable food stores (without alcohol) included convenience stores, bakeries/nuts/candy/ice cream stores, and fast-food restaurants (chain and non-chain). Unfavorable food stores with alcohol included alcohol outlets. Popular walking destinations were created from six different categories including postal service, drug stores and pharmacy, banks and credit unions, food stores (non-beverage), eating and dining places (non-beverage) and drinking places (non-alcoholic). Total food stores variable was calculated from the sum of favorable food stores, neutral food stores, unfavorable food stores and other eating places.</w:t>
      </w:r>
    </w:p>
    <w:p w14:paraId="501EDF96" w14:textId="77777777" w:rsidR="00393EEE" w:rsidRPr="00FE10F9" w:rsidRDefault="00393EEE" w:rsidP="00393EEE">
      <w:pPr>
        <w:spacing w:line="480" w:lineRule="auto"/>
        <w:ind w:firstLine="720"/>
        <w:rPr>
          <w:rFonts w:ascii="Times New Roman" w:hAnsi="Times New Roman" w:cs="Times New Roman"/>
        </w:rPr>
      </w:pPr>
      <w:r w:rsidRPr="00FE10F9">
        <w:rPr>
          <w:rFonts w:ascii="Times New Roman" w:hAnsi="Times New Roman" w:cs="Times New Roman"/>
        </w:rPr>
        <w:t>The modified retail food environment index (MRFEI) measured the number of healthy and less healthy food retailers within census tracts across states, based on typical food offerings in specific retail stores</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K5WOxQh2","properties":{"formattedCitation":"(87)","plainCitation":"(87)","noteIndex":0},"citationItems":[{"id":428,"uris":["http://zotero.org/users/2758538/items/G7ZYD3EQ"],"itemData":{"id":428,"type":"article-journal","language":"en","source":"Zotero","title":"CDC, Census Tract Level State Maps of the Modified Retail Food Environment Index (mRFEI)","URL":"https://www.cdc.gov/obesity/downloads/census-tract-level-state-maps-mrfei_TAG508.pdf"}}],"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87)</w:t>
      </w:r>
      <w:r w:rsidRPr="00FE10F9">
        <w:rPr>
          <w:rFonts w:ascii="Times New Roman" w:hAnsi="Times New Roman" w:cs="Times New Roman"/>
        </w:rPr>
        <w:fldChar w:fldCharType="end"/>
      </w:r>
      <w:r>
        <w:rPr>
          <w:rFonts w:ascii="Times New Roman" w:hAnsi="Times New Roman" w:cs="Times New Roman"/>
        </w:rPr>
        <w:t>.</w:t>
      </w:r>
      <w:r w:rsidRPr="00FE10F9">
        <w:rPr>
          <w:rFonts w:ascii="Times New Roman" w:hAnsi="Times New Roman" w:cs="Times New Roman"/>
        </w:rPr>
        <w:t xml:space="preserve"> The MREI was a proportion calculated as the number of favorable food stores divided by the total of favorable and unfavorable stores (with and without alcohol outlets). The MRFEI represents the proportion of all food retailers </w:t>
      </w:r>
      <w:proofErr w:type="gramStart"/>
      <w:r w:rsidRPr="00FE10F9">
        <w:rPr>
          <w:rFonts w:ascii="Times New Roman" w:hAnsi="Times New Roman" w:cs="Times New Roman"/>
        </w:rPr>
        <w:t>in a given</w:t>
      </w:r>
      <w:proofErr w:type="gramEnd"/>
      <w:r w:rsidRPr="00FE10F9">
        <w:rPr>
          <w:rFonts w:ascii="Times New Roman" w:hAnsi="Times New Roman" w:cs="Times New Roman"/>
        </w:rPr>
        <w:t xml:space="preserve"> census tract that are </w:t>
      </w:r>
      <w:r w:rsidRPr="00FE10F9">
        <w:rPr>
          <w:rFonts w:ascii="Times New Roman" w:hAnsi="Times New Roman" w:cs="Times New Roman"/>
        </w:rPr>
        <w:lastRenderedPageBreak/>
        <w:t>healthy and ranges from 0 or “food desert” (e.g., no healthy food vendors) to 1 or “healthy” food vendors only. MRFEI variables were calculated for 0.5-, 1- and 3-mile buffer regions.</w:t>
      </w:r>
    </w:p>
    <w:p w14:paraId="4B745742" w14:textId="77777777" w:rsidR="00393EEE" w:rsidRPr="00FE10F9" w:rsidRDefault="00393EEE" w:rsidP="00393EEE">
      <w:pPr>
        <w:spacing w:line="480" w:lineRule="auto"/>
        <w:ind w:firstLine="720"/>
        <w:rPr>
          <w:rFonts w:ascii="Times New Roman" w:hAnsi="Times New Roman" w:cs="Times New Roman"/>
          <w:highlight w:val="yellow"/>
        </w:rPr>
      </w:pPr>
    </w:p>
    <w:p w14:paraId="494449AE" w14:textId="77777777" w:rsidR="00393EEE" w:rsidRPr="00FE10F9" w:rsidRDefault="00393EEE" w:rsidP="00393EEE">
      <w:pPr>
        <w:pStyle w:val="ListParagraph"/>
        <w:numPr>
          <w:ilvl w:val="0"/>
          <w:numId w:val="2"/>
        </w:numPr>
        <w:rPr>
          <w:rFonts w:ascii="Times New Roman" w:hAnsi="Times New Roman" w:cs="Times New Roman"/>
        </w:rPr>
      </w:pPr>
      <w:r w:rsidRPr="00FE10F9">
        <w:rPr>
          <w:rFonts w:ascii="Times New Roman" w:hAnsi="Times New Roman" w:cs="Times New Roman"/>
        </w:rPr>
        <w:t>Census-based measures</w:t>
      </w:r>
    </w:p>
    <w:p w14:paraId="5BCB75B8" w14:textId="77777777" w:rsidR="00393EEE" w:rsidRPr="00FE10F9" w:rsidRDefault="00393EEE" w:rsidP="00393EEE">
      <w:pPr>
        <w:rPr>
          <w:rFonts w:ascii="Times New Roman" w:hAnsi="Times New Roman" w:cs="Times New Roman"/>
        </w:rPr>
      </w:pPr>
    </w:p>
    <w:p w14:paraId="2770080F" w14:textId="77777777" w:rsidR="00393EEE" w:rsidRPr="00FE10F9" w:rsidRDefault="00393EEE" w:rsidP="00393EEE">
      <w:pPr>
        <w:spacing w:line="480" w:lineRule="auto"/>
        <w:ind w:firstLine="720"/>
        <w:rPr>
          <w:rFonts w:ascii="Times New Roman" w:hAnsi="Times New Roman" w:cs="Times New Roman"/>
        </w:rPr>
      </w:pPr>
      <w:r w:rsidRPr="00FE10F9">
        <w:rPr>
          <w:rFonts w:ascii="Times New Roman" w:hAnsi="Times New Roman" w:cs="Times New Roman"/>
        </w:rPr>
        <w:t>Neighborhood socioeconomic disadvantage was assessed using data collected in the 2000 U.S. Census,</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8haL2eO2","properties":{"formattedCitation":"(90,91)","plainCitation":"(90,91)","noteIndex":0},"citationItems":[{"id":452,"uris":["http://zotero.org/users/2758538/items/8NN24QVU"],"itemData":{"id":452,"type":"webpage","abstract":"Summary File 1 (SF 1) contains the 100-percent data, which is the information compiled from the questions asked of all people and about every housing unit.","container-title":"Census.gov","note":"section: Government","title":"Summary File 1 Dataset","URL":"https://www.census.gov/data/datasets/2000/dec/summary-file-1.html","author":[{"family":"Bureau","given":"US Census"}],"accessed":{"date-parts":[["2022",11,7]]}},"label":"page"},{"id":451,"uris":["http://zotero.org/users/2758538/items/NKKUKJSC"],"itemData":{"id":451,"type":"webpage","abstract":"Summary File 3 (SF 3) contains the sample data, which is the information compiled from the questions asked of a sample of all people and housing units.","container-title":"Census.gov","note":"section: Government","title":"Summary File 3 Dataset","URL":"https://www.census.gov/data/datasets/2000/dec/summary-file-3.html","author":[{"family":"Bureau","given":"US Census"}],"accessed":{"date-parts":[["2022",11,7]]}},"label":"page"}],"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90,91)</w:t>
      </w:r>
      <w:r w:rsidRPr="00FE10F9">
        <w:rPr>
          <w:rFonts w:ascii="Times New Roman" w:hAnsi="Times New Roman" w:cs="Times New Roman"/>
        </w:rPr>
        <w:fldChar w:fldCharType="end"/>
      </w:r>
      <w:r w:rsidRPr="00FE10F9">
        <w:rPr>
          <w:rFonts w:ascii="Times New Roman" w:hAnsi="Times New Roman" w:cs="Times New Roman"/>
        </w:rPr>
        <w:t xml:space="preserve"> American Community Survey (ACS) 2005-2009</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aingp0j6u9","properties":{"formattedCitation":"(92)","plainCitation":"(92)","noteIndex":0},"citationItems":[{"id":450,"uris":["http://zotero.org/users/2758538/items/JGSSEJBU"],"itemData":{"id":450,"type":"webpage","abstract":"The American Community Survey is the premier source for information about America's changing population, housing and workforce.","container-title":"Census.gov","note":"section: Government","title":"American Community Survey (ACS)","URL":"https://www.census.gov/programs-surveys/acs","author":[{"family":"Bureau","given":"US Census"}],"accessed":{"date-parts":[["2022",11,7]]}}}],"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92)</w:t>
      </w:r>
      <w:r w:rsidRPr="00FE10F9">
        <w:rPr>
          <w:rFonts w:ascii="Times New Roman" w:hAnsi="Times New Roman" w:cs="Times New Roman"/>
        </w:rPr>
        <w:fldChar w:fldCharType="end"/>
      </w:r>
      <w:r>
        <w:rPr>
          <w:rFonts w:ascii="Times New Roman" w:hAnsi="Times New Roman" w:cs="Times New Roman"/>
        </w:rPr>
        <w:t>,</w:t>
      </w:r>
      <w:r w:rsidRPr="00FE10F9">
        <w:rPr>
          <w:rFonts w:ascii="Times New Roman" w:hAnsi="Times New Roman" w:cs="Times New Roman"/>
        </w:rPr>
        <w:t xml:space="preserve"> and ACS 2007-2011</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adudjpmtm1","properties":{"formattedCitation":"(93)","plainCitation":"(93)","noteIndex":0},"citationItems":[{"id":449,"uris":["http://zotero.org/users/2758538/items/TKH63YIN"],"itemData":{"id":449,"type":"webpage","abstract":"Areas with populations of 20,000+. Covers a broad range of topics about social, economic, demographic, and housing characteristics of the U.S. population.","container-title":"Census.gov","note":"section: Government","title":"American Community Survey 3-Year Data (2007-2013)","URL":"https://www.census.gov/data/developers/data-sets/acs-3year.html","author":[{"family":"Bureau","given":"US Census"}],"accessed":{"date-parts":[["2022",11,7]]}}}],"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93)</w:t>
      </w:r>
      <w:r w:rsidRPr="00FE10F9">
        <w:rPr>
          <w:rFonts w:ascii="Times New Roman" w:hAnsi="Times New Roman" w:cs="Times New Roman"/>
        </w:rPr>
        <w:fldChar w:fldCharType="end"/>
      </w:r>
      <w:r w:rsidRPr="00FE10F9">
        <w:rPr>
          <w:rFonts w:ascii="Times New Roman" w:hAnsi="Times New Roman" w:cs="Times New Roman"/>
        </w:rPr>
        <w:t xml:space="preserve"> estimates. Data was linked to GENOA participant data (Phase I; 1995-2000) by Census tract using Census and ACS estimates for the closest </w:t>
      </w:r>
      <w:proofErr w:type="gramStart"/>
      <w:r w:rsidRPr="00FE10F9">
        <w:rPr>
          <w:rFonts w:ascii="Times New Roman" w:hAnsi="Times New Roman" w:cs="Times New Roman"/>
        </w:rPr>
        <w:t>time period</w:t>
      </w:r>
      <w:proofErr w:type="gramEnd"/>
      <w:r w:rsidRPr="00FE10F9">
        <w:rPr>
          <w:rFonts w:ascii="Times New Roman" w:hAnsi="Times New Roman" w:cs="Times New Roman"/>
        </w:rPr>
        <w:t>. A composite index was previously developed using factor analysis to determine which socioeconomic indicator variables from the Census can be meaningfully combined into a summary score. Six variables representing the dimensions of wealth and income (log of the median household income; log of the median value of housing units; and percent of household with interest, dividend or net rental income), education (the percentage of adults 25 years of age or older who had completed high school and the percentage of adults 25 years of age or older who had completed college (i.e., Bachelor’s degree)), and occupation (the percentage of employed persons 16 years of age or older in executive, managerial or professional specialty occupations) were used to characterize neighborhood socioeconomic disadvantage for each census tract</w:t>
      </w:r>
      <w:r w:rsidRPr="00FE10F9">
        <w:rPr>
          <w:rFonts w:ascii="Times New Roman" w:hAnsi="Times New Roman" w:cs="Times New Roman"/>
        </w:rPr>
        <w:fldChar w:fldCharType="begin"/>
      </w:r>
      <w:r>
        <w:rPr>
          <w:rFonts w:ascii="Times New Roman" w:hAnsi="Times New Roman" w:cs="Times New Roman"/>
        </w:rPr>
        <w:instrText xml:space="preserve"> ADDIN ZOTERO_ITEM CSL_CITATION {"citationID":"YTiLZbxj","properties":{"formattedCitation":"(94)","plainCitation":"(94)","noteIndex":0},"citationItems":[{"id":11,"uris":["http://zotero.org/users/2758538/items/JAQRTR4I"],"itemData":{"id":11,"type":"article-journal","container-title":"New England Journal of Medicine","DOI":"10.1056/NEJM200107123450205","ISSN":"0028-4793","issue":"2","journalAbbreviation":"N Engl J Med","note":"publisher: Massachusetts Medical Society","page":"99-106","source":"nejm.org (Atypon)","title":"Neighborhood of Residence and Incidence of Coronary Heart Disease","volume":"345","author":[{"family":"Roux","given":"Ana V. Diez"},{"family":"Merkin","given":"Sharon Stein"},{"family":"Arnett","given":"Donna"},{"family":"Chambless","given":"Lloyd"},{"family":"Massing","given":"Mark"},{"family":"Nieto","given":"F. Javier"},{"family":"Sorlie","given":"Paul"},{"family":"Szklo","given":"Moyses"},{"family":"Tyroler","given":"Herman A."},{"family":"Watson","given":"Robert L."}],"issued":{"date-parts":[["2001",7,12]]}}}],"schema":"https://github.com/citation-style-language/schema/raw/master/csl-citation.json"} </w:instrText>
      </w:r>
      <w:r w:rsidRPr="00FE10F9">
        <w:rPr>
          <w:rFonts w:ascii="Times New Roman" w:hAnsi="Times New Roman" w:cs="Times New Roman"/>
        </w:rPr>
        <w:fldChar w:fldCharType="separate"/>
      </w:r>
      <w:r>
        <w:rPr>
          <w:rFonts w:ascii="Times New Roman" w:hAnsi="Times New Roman" w:cs="Times New Roman"/>
        </w:rPr>
        <w:t>(94)</w:t>
      </w:r>
      <w:r w:rsidRPr="00FE10F9">
        <w:rPr>
          <w:rFonts w:ascii="Times New Roman" w:hAnsi="Times New Roman" w:cs="Times New Roman"/>
        </w:rPr>
        <w:fldChar w:fldCharType="end"/>
      </w:r>
      <w:r>
        <w:rPr>
          <w:rFonts w:ascii="Times New Roman" w:hAnsi="Times New Roman" w:cs="Times New Roman"/>
        </w:rPr>
        <w:t>.</w:t>
      </w:r>
      <w:r w:rsidRPr="00FE10F9">
        <w:rPr>
          <w:rFonts w:ascii="Times New Roman" w:hAnsi="Times New Roman" w:cs="Times New Roman"/>
        </w:rPr>
        <w:t xml:space="preserve"> Z-scores for each census tract were estimated for each variable, and neighborhood socioeconomic disadvantage was defined as the sum of Z-scores from the six variables, with higher scores indicating more disadvantage.</w:t>
      </w:r>
    </w:p>
    <w:p w14:paraId="59E35D0C" w14:textId="10D61FE5" w:rsidR="00F40F89" w:rsidRPr="00FE10F9" w:rsidRDefault="00F40F89">
      <w:pPr>
        <w:rPr>
          <w:rFonts w:ascii="Times New Roman" w:hAnsi="Times New Roman" w:cs="Times New Roman"/>
        </w:rPr>
      </w:pPr>
    </w:p>
    <w:sectPr w:rsidR="00F40F89" w:rsidRPr="00FE10F9" w:rsidSect="004812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2272B5"/>
    <w:multiLevelType w:val="multilevel"/>
    <w:tmpl w:val="C8A874E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1" w15:restartNumberingAfterBreak="0">
    <w:nsid w:val="59C0764A"/>
    <w:multiLevelType w:val="hybridMultilevel"/>
    <w:tmpl w:val="6284D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4290243">
    <w:abstractNumId w:val="1"/>
  </w:num>
  <w:num w:numId="2" w16cid:durableId="353072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E6E"/>
    <w:rsid w:val="0032227E"/>
    <w:rsid w:val="0033736A"/>
    <w:rsid w:val="00393EEE"/>
    <w:rsid w:val="003D7977"/>
    <w:rsid w:val="0041542D"/>
    <w:rsid w:val="004724C5"/>
    <w:rsid w:val="00481233"/>
    <w:rsid w:val="005673BA"/>
    <w:rsid w:val="00575821"/>
    <w:rsid w:val="00650956"/>
    <w:rsid w:val="006729AA"/>
    <w:rsid w:val="006E5F97"/>
    <w:rsid w:val="00876397"/>
    <w:rsid w:val="008D23DC"/>
    <w:rsid w:val="008D2AED"/>
    <w:rsid w:val="00984486"/>
    <w:rsid w:val="00A12EF8"/>
    <w:rsid w:val="00AD30FA"/>
    <w:rsid w:val="00B02000"/>
    <w:rsid w:val="00B46856"/>
    <w:rsid w:val="00C64E6E"/>
    <w:rsid w:val="00CC4E75"/>
    <w:rsid w:val="00D02612"/>
    <w:rsid w:val="00DD5454"/>
    <w:rsid w:val="00E10484"/>
    <w:rsid w:val="00EC2291"/>
    <w:rsid w:val="00F32DE9"/>
    <w:rsid w:val="00F37288"/>
    <w:rsid w:val="00F40F89"/>
    <w:rsid w:val="00FB1460"/>
    <w:rsid w:val="00FD46AF"/>
    <w:rsid w:val="00FE10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497AD1D"/>
  <w15:chartTrackingRefBased/>
  <w15:docId w15:val="{9A3942B8-AEA1-8145-8907-727E4FED7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2EF8"/>
    <w:pPr>
      <w:ind w:left="720"/>
      <w:contextualSpacing/>
    </w:pPr>
    <w:rPr>
      <w:kern w:val="0"/>
      <w14:ligatures w14:val="none"/>
    </w:rPr>
  </w:style>
  <w:style w:type="character" w:styleId="CommentReference">
    <w:name w:val="annotation reference"/>
    <w:basedOn w:val="DefaultParagraphFont"/>
    <w:uiPriority w:val="99"/>
    <w:semiHidden/>
    <w:unhideWhenUsed/>
    <w:rsid w:val="00FD46AF"/>
    <w:rPr>
      <w:sz w:val="16"/>
      <w:szCs w:val="16"/>
    </w:rPr>
  </w:style>
  <w:style w:type="paragraph" w:styleId="CommentText">
    <w:name w:val="annotation text"/>
    <w:basedOn w:val="Normal"/>
    <w:link w:val="CommentTextChar"/>
    <w:uiPriority w:val="99"/>
    <w:semiHidden/>
    <w:unhideWhenUsed/>
    <w:rsid w:val="00FD46AF"/>
    <w:rPr>
      <w:sz w:val="20"/>
      <w:szCs w:val="20"/>
    </w:rPr>
  </w:style>
  <w:style w:type="character" w:customStyle="1" w:styleId="CommentTextChar">
    <w:name w:val="Comment Text Char"/>
    <w:basedOn w:val="DefaultParagraphFont"/>
    <w:link w:val="CommentText"/>
    <w:uiPriority w:val="99"/>
    <w:semiHidden/>
    <w:rsid w:val="00FD46AF"/>
    <w:rPr>
      <w:sz w:val="20"/>
      <w:szCs w:val="20"/>
    </w:rPr>
  </w:style>
  <w:style w:type="paragraph" w:styleId="CommentSubject">
    <w:name w:val="annotation subject"/>
    <w:basedOn w:val="CommentText"/>
    <w:next w:val="CommentText"/>
    <w:link w:val="CommentSubjectChar"/>
    <w:uiPriority w:val="99"/>
    <w:semiHidden/>
    <w:unhideWhenUsed/>
    <w:rsid w:val="00FD46AF"/>
    <w:rPr>
      <w:b/>
      <w:bCs/>
    </w:rPr>
  </w:style>
  <w:style w:type="character" w:customStyle="1" w:styleId="CommentSubjectChar">
    <w:name w:val="Comment Subject Char"/>
    <w:basedOn w:val="CommentTextChar"/>
    <w:link w:val="CommentSubject"/>
    <w:uiPriority w:val="99"/>
    <w:semiHidden/>
    <w:rsid w:val="00FD46AF"/>
    <w:rPr>
      <w:b/>
      <w:bCs/>
      <w:sz w:val="20"/>
      <w:szCs w:val="20"/>
    </w:rPr>
  </w:style>
  <w:style w:type="paragraph" w:styleId="Revision">
    <w:name w:val="Revision"/>
    <w:hidden/>
    <w:uiPriority w:val="99"/>
    <w:semiHidden/>
    <w:rsid w:val="00575821"/>
  </w:style>
  <w:style w:type="paragraph" w:styleId="Bibliography">
    <w:name w:val="Bibliography"/>
    <w:basedOn w:val="Normal"/>
    <w:next w:val="Normal"/>
    <w:uiPriority w:val="37"/>
    <w:unhideWhenUsed/>
    <w:rsid w:val="00F40F89"/>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4828</Words>
  <Characters>27520</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The University of Michigan School of Public Health</Company>
  <LinksUpToDate>false</LinksUpToDate>
  <CharactersWithSpaces>3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ar, Dima</dc:creator>
  <cp:keywords/>
  <dc:description/>
  <cp:lastModifiedBy>Dima L Chaar</cp:lastModifiedBy>
  <cp:revision>8</cp:revision>
  <dcterms:created xsi:type="dcterms:W3CDTF">2024-02-22T00:24:00Z</dcterms:created>
  <dcterms:modified xsi:type="dcterms:W3CDTF">2024-12-28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gIRkOWy"/&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